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31EC5" w14:textId="5FD36671" w:rsidR="00F30C83" w:rsidRPr="008D40B3" w:rsidRDefault="00F30C83" w:rsidP="00F30C83">
      <w:pPr>
        <w:rPr>
          <w:lang w:val="en-GB"/>
        </w:rPr>
      </w:pPr>
      <w:r w:rsidRPr="008D40B3">
        <w:rPr>
          <w:lang w:val="en-GB"/>
        </w:rPr>
        <w:t>Table</w:t>
      </w:r>
      <w:r w:rsidR="000136CE">
        <w:rPr>
          <w:lang w:val="en-GB"/>
        </w:rPr>
        <w:t xml:space="preserve"> 4</w:t>
      </w:r>
      <w:bookmarkStart w:id="0" w:name="_GoBack"/>
      <w:bookmarkEnd w:id="0"/>
    </w:p>
    <w:p w14:paraId="6C60665F" w14:textId="66886CEF" w:rsidR="00F30C83" w:rsidRPr="000452E8" w:rsidRDefault="00F30C83" w:rsidP="00F30C83">
      <w:pPr>
        <w:rPr>
          <w:b/>
          <w:bCs/>
          <w:lang w:val="en-GB"/>
        </w:rPr>
      </w:pPr>
      <w:r w:rsidRPr="000452E8">
        <w:rPr>
          <w:b/>
          <w:bCs/>
          <w:lang w:val="en-GB"/>
        </w:rPr>
        <w:t xml:space="preserve">Cox regression analysis for 5-year </w:t>
      </w:r>
      <w:r w:rsidR="00557ED5">
        <w:rPr>
          <w:b/>
          <w:bCs/>
          <w:lang w:val="en-GB"/>
        </w:rPr>
        <w:t>disease-free</w:t>
      </w:r>
      <w:r w:rsidRPr="000452E8">
        <w:rPr>
          <w:b/>
          <w:bCs/>
          <w:lang w:val="en-GB"/>
        </w:rPr>
        <w:t xml:space="preserve"> survival in stage I-III colon carcinoma</w:t>
      </w:r>
    </w:p>
    <w:p w14:paraId="49443F8D" w14:textId="77777777" w:rsidR="00F30C83" w:rsidRPr="000452E8" w:rsidRDefault="00F30C83" w:rsidP="00F30C83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30C83" w14:paraId="0192421B" w14:textId="77777777" w:rsidTr="002D368D">
        <w:tc>
          <w:tcPr>
            <w:tcW w:w="2265" w:type="dxa"/>
          </w:tcPr>
          <w:p w14:paraId="5A46D392" w14:textId="77777777" w:rsidR="00F30C83" w:rsidRPr="000452E8" w:rsidRDefault="00F30C83" w:rsidP="002D368D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6A2F6F96" w14:textId="77777777" w:rsidR="00F30C83" w:rsidRPr="008D40B3" w:rsidRDefault="00F30C83" w:rsidP="002D368D">
            <w:pPr>
              <w:rPr>
                <w:b/>
                <w:bCs/>
              </w:rPr>
            </w:pPr>
            <w:r w:rsidRPr="008D40B3">
              <w:rPr>
                <w:b/>
                <w:bCs/>
              </w:rPr>
              <w:t>Hazard Ratio</w:t>
            </w:r>
          </w:p>
        </w:tc>
        <w:tc>
          <w:tcPr>
            <w:tcW w:w="2266" w:type="dxa"/>
          </w:tcPr>
          <w:p w14:paraId="38D8CEBF" w14:textId="77777777" w:rsidR="00F30C83" w:rsidRPr="008D40B3" w:rsidRDefault="00F30C83" w:rsidP="002D368D">
            <w:pPr>
              <w:rPr>
                <w:b/>
                <w:bCs/>
              </w:rPr>
            </w:pPr>
            <w:r w:rsidRPr="008D40B3">
              <w:rPr>
                <w:b/>
                <w:bCs/>
              </w:rPr>
              <w:t>95 % CI</w:t>
            </w:r>
          </w:p>
        </w:tc>
        <w:tc>
          <w:tcPr>
            <w:tcW w:w="2266" w:type="dxa"/>
          </w:tcPr>
          <w:p w14:paraId="70803586" w14:textId="77777777" w:rsidR="00F30C83" w:rsidRPr="008D40B3" w:rsidRDefault="00F30C83" w:rsidP="002D368D">
            <w:pPr>
              <w:rPr>
                <w:b/>
                <w:bCs/>
              </w:rPr>
            </w:pPr>
            <w:r w:rsidRPr="008D40B3">
              <w:rPr>
                <w:b/>
                <w:bCs/>
              </w:rPr>
              <w:t>p</w:t>
            </w:r>
          </w:p>
        </w:tc>
      </w:tr>
      <w:tr w:rsidR="00F30C83" w14:paraId="4F3060E9" w14:textId="77777777" w:rsidTr="002D368D">
        <w:tc>
          <w:tcPr>
            <w:tcW w:w="2265" w:type="dxa"/>
          </w:tcPr>
          <w:p w14:paraId="62FEB2FD" w14:textId="77777777" w:rsidR="00F30C83" w:rsidRDefault="00F30C83" w:rsidP="002D368D">
            <w:r>
              <w:t>Age</w:t>
            </w:r>
          </w:p>
          <w:p w14:paraId="6025820E" w14:textId="77777777" w:rsidR="00F30C83" w:rsidRDefault="00F30C83" w:rsidP="002D368D">
            <w:r>
              <w:t xml:space="preserve">    &lt;70</w:t>
            </w:r>
          </w:p>
          <w:p w14:paraId="19FB38D7" w14:textId="77777777" w:rsidR="00F30C83" w:rsidRPr="000452E8" w:rsidRDefault="00F30C83" w:rsidP="002D368D">
            <w:pPr>
              <w:rPr>
                <w:lang w:val="en-GB"/>
              </w:rPr>
            </w:pPr>
            <w:r>
              <w:t xml:space="preserve">    </w:t>
            </w:r>
            <w:r>
              <w:rPr>
                <w:rFonts w:cstheme="minorHAnsi"/>
                <w:lang w:val="en-GB"/>
              </w:rPr>
              <w:t>≥</w:t>
            </w:r>
            <w:r>
              <w:t>70</w:t>
            </w:r>
          </w:p>
        </w:tc>
        <w:tc>
          <w:tcPr>
            <w:tcW w:w="2265" w:type="dxa"/>
          </w:tcPr>
          <w:p w14:paraId="55C05D35" w14:textId="77777777" w:rsidR="00F30C83" w:rsidRPr="00287008" w:rsidRDefault="00F30C83" w:rsidP="002D368D"/>
          <w:p w14:paraId="4FC49092" w14:textId="77777777" w:rsidR="00F30C83" w:rsidRPr="00287008" w:rsidRDefault="00F30C83" w:rsidP="002D368D">
            <w:r w:rsidRPr="00287008">
              <w:t>Ref.</w:t>
            </w:r>
          </w:p>
          <w:p w14:paraId="42EB1478" w14:textId="2085A132" w:rsidR="00F30C83" w:rsidRPr="00287008" w:rsidRDefault="00F30C83" w:rsidP="002D368D">
            <w:r w:rsidRPr="00287008">
              <w:t>1.</w:t>
            </w:r>
            <w:r w:rsidR="00557ED5">
              <w:t>7</w:t>
            </w:r>
            <w:r w:rsidR="00F61612">
              <w:t>49</w:t>
            </w:r>
          </w:p>
        </w:tc>
        <w:tc>
          <w:tcPr>
            <w:tcW w:w="2266" w:type="dxa"/>
          </w:tcPr>
          <w:p w14:paraId="39D72707" w14:textId="77777777" w:rsidR="00F30C83" w:rsidRPr="005E4301" w:rsidRDefault="00F30C83" w:rsidP="002D368D">
            <w:pPr>
              <w:rPr>
                <w:vertAlign w:val="superscript"/>
              </w:rPr>
            </w:pPr>
          </w:p>
          <w:p w14:paraId="577DEB5F" w14:textId="77777777" w:rsidR="00557ED5" w:rsidRPr="005E4301" w:rsidRDefault="00557ED5" w:rsidP="002D368D">
            <w:pPr>
              <w:rPr>
                <w:vertAlign w:val="superscript"/>
              </w:rPr>
            </w:pPr>
          </w:p>
          <w:p w14:paraId="6EDF53F2" w14:textId="4CB7BCDE" w:rsidR="00557ED5" w:rsidRPr="005E4301" w:rsidRDefault="00557ED5" w:rsidP="002D368D">
            <w:pPr>
              <w:rPr>
                <w:vertAlign w:val="superscript"/>
              </w:rPr>
            </w:pPr>
            <w:r w:rsidRPr="00F61612">
              <w:t>1.3</w:t>
            </w:r>
            <w:r w:rsidR="00F61612">
              <w:t>78</w:t>
            </w:r>
            <w:r w:rsidRPr="00F61612">
              <w:t xml:space="preserve"> … 2.2</w:t>
            </w:r>
            <w:r w:rsidR="00F61612">
              <w:t>20</w:t>
            </w:r>
          </w:p>
        </w:tc>
        <w:tc>
          <w:tcPr>
            <w:tcW w:w="2266" w:type="dxa"/>
          </w:tcPr>
          <w:p w14:paraId="2125F500" w14:textId="77777777" w:rsidR="00557ED5" w:rsidRDefault="00557ED5" w:rsidP="002D368D"/>
          <w:p w14:paraId="2D8B897D" w14:textId="77777777" w:rsidR="00557ED5" w:rsidRDefault="00557ED5" w:rsidP="002D368D"/>
          <w:p w14:paraId="2AE5DBDC" w14:textId="4834D2E5" w:rsidR="00F30C83" w:rsidRPr="00287008" w:rsidRDefault="00557ED5" w:rsidP="002D368D">
            <w:r>
              <w:t>&lt;0.001</w:t>
            </w:r>
          </w:p>
        </w:tc>
      </w:tr>
      <w:tr w:rsidR="00F30C83" w14:paraId="3B078F5D" w14:textId="77777777" w:rsidTr="002D368D">
        <w:tc>
          <w:tcPr>
            <w:tcW w:w="2265" w:type="dxa"/>
          </w:tcPr>
          <w:p w14:paraId="6304FBF9" w14:textId="77777777" w:rsidR="00F30C83" w:rsidRDefault="00F30C83" w:rsidP="002D368D">
            <w:r>
              <w:t>pT-Category</w:t>
            </w:r>
          </w:p>
          <w:p w14:paraId="514360A3" w14:textId="77777777" w:rsidR="00F30C83" w:rsidRDefault="00F30C83" w:rsidP="002D368D">
            <w:r>
              <w:t xml:space="preserve">    T1+2</w:t>
            </w:r>
          </w:p>
          <w:p w14:paraId="20DF3D9C" w14:textId="77777777" w:rsidR="00F30C83" w:rsidRDefault="00F30C83" w:rsidP="002D368D">
            <w:r>
              <w:t xml:space="preserve">    T3</w:t>
            </w:r>
          </w:p>
          <w:p w14:paraId="2F4B4ED5" w14:textId="77777777" w:rsidR="00F30C83" w:rsidRDefault="00F30C83" w:rsidP="002D368D">
            <w:r>
              <w:t xml:space="preserve">    T4</w:t>
            </w:r>
          </w:p>
        </w:tc>
        <w:tc>
          <w:tcPr>
            <w:tcW w:w="2265" w:type="dxa"/>
          </w:tcPr>
          <w:p w14:paraId="771C0DF4" w14:textId="77777777" w:rsidR="00F30C83" w:rsidRDefault="00F30C83" w:rsidP="002D368D"/>
          <w:p w14:paraId="0A503BE9" w14:textId="77777777" w:rsidR="00F30C83" w:rsidRDefault="00F30C83" w:rsidP="002D368D">
            <w:r>
              <w:t>Ref.</w:t>
            </w:r>
          </w:p>
          <w:p w14:paraId="43170D45" w14:textId="5478B575" w:rsidR="00F30C83" w:rsidRDefault="00557ED5" w:rsidP="002D368D">
            <w:r>
              <w:t>1.</w:t>
            </w:r>
            <w:r w:rsidR="00F61612">
              <w:t>373</w:t>
            </w:r>
          </w:p>
          <w:p w14:paraId="6664EFAC" w14:textId="092B105F" w:rsidR="00F30C83" w:rsidRDefault="00F61612" w:rsidP="002D368D">
            <w:r>
              <w:t>3.145</w:t>
            </w:r>
          </w:p>
        </w:tc>
        <w:tc>
          <w:tcPr>
            <w:tcW w:w="2266" w:type="dxa"/>
          </w:tcPr>
          <w:p w14:paraId="3EA3765A" w14:textId="77777777" w:rsidR="00F30C83" w:rsidRDefault="00F30C83" w:rsidP="002D368D"/>
          <w:p w14:paraId="5AE0EE59" w14:textId="77777777" w:rsidR="00557ED5" w:rsidRDefault="00557ED5" w:rsidP="002D368D"/>
          <w:p w14:paraId="44DD8711" w14:textId="261173DB" w:rsidR="00557ED5" w:rsidRDefault="00F61612" w:rsidP="002D368D">
            <w:r>
              <w:t>1.029</w:t>
            </w:r>
            <w:r w:rsidR="00557ED5">
              <w:t xml:space="preserve"> … 1.8</w:t>
            </w:r>
            <w:r>
              <w:t>32</w:t>
            </w:r>
          </w:p>
          <w:p w14:paraId="42346498" w14:textId="4F70A99B" w:rsidR="00557ED5" w:rsidRDefault="00F61612" w:rsidP="002D368D">
            <w:r>
              <w:t>2.131</w:t>
            </w:r>
            <w:r w:rsidR="00557ED5">
              <w:t xml:space="preserve"> … 4.6</w:t>
            </w:r>
            <w:r>
              <w:t>42</w:t>
            </w:r>
          </w:p>
        </w:tc>
        <w:tc>
          <w:tcPr>
            <w:tcW w:w="2266" w:type="dxa"/>
          </w:tcPr>
          <w:p w14:paraId="75539108" w14:textId="77777777" w:rsidR="00F30C83" w:rsidRDefault="00557ED5" w:rsidP="002D368D">
            <w:r>
              <w:t>&lt;0.001</w:t>
            </w:r>
          </w:p>
          <w:p w14:paraId="0B4A1A5A" w14:textId="77777777" w:rsidR="00557ED5" w:rsidRDefault="00557ED5" w:rsidP="002D368D"/>
          <w:p w14:paraId="3CEAD9E3" w14:textId="2D56C8E7" w:rsidR="00557ED5" w:rsidRDefault="00557ED5" w:rsidP="002D368D">
            <w:r>
              <w:t>0.</w:t>
            </w:r>
            <w:r w:rsidR="00F61612">
              <w:t>031</w:t>
            </w:r>
          </w:p>
          <w:p w14:paraId="3D1A7502" w14:textId="3CBBE988" w:rsidR="00557ED5" w:rsidRDefault="00F61612" w:rsidP="002D368D">
            <w:r>
              <w:t>&lt;0.001</w:t>
            </w:r>
          </w:p>
        </w:tc>
      </w:tr>
      <w:tr w:rsidR="00F30C83" w:rsidRPr="00F137EA" w14:paraId="58812FF1" w14:textId="77777777" w:rsidTr="002D368D">
        <w:tc>
          <w:tcPr>
            <w:tcW w:w="2265" w:type="dxa"/>
          </w:tcPr>
          <w:p w14:paraId="2C13C11F" w14:textId="0FFAD65C" w:rsidR="00F30C83" w:rsidRPr="008D40B3" w:rsidRDefault="00F30C83" w:rsidP="002D368D">
            <w:pPr>
              <w:rPr>
                <w:lang w:val="en-GB"/>
              </w:rPr>
            </w:pPr>
            <w:proofErr w:type="spellStart"/>
            <w:r w:rsidRPr="008D40B3">
              <w:rPr>
                <w:lang w:val="en-GB"/>
              </w:rPr>
              <w:t>pN</w:t>
            </w:r>
            <w:proofErr w:type="spellEnd"/>
            <w:r w:rsidRPr="008D40B3">
              <w:rPr>
                <w:lang w:val="en-GB"/>
              </w:rPr>
              <w:t>-Category</w:t>
            </w:r>
          </w:p>
          <w:p w14:paraId="3AA93693" w14:textId="14BA24C2" w:rsidR="00F30C83" w:rsidRDefault="00F61612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0</w:t>
            </w:r>
          </w:p>
          <w:p w14:paraId="410B2E14" w14:textId="4420E86A" w:rsidR="00F61612" w:rsidRDefault="00F61612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1</w:t>
            </w:r>
          </w:p>
          <w:p w14:paraId="5BAFB6E4" w14:textId="3D80FE5A" w:rsidR="00F61612" w:rsidRPr="008D40B3" w:rsidRDefault="00F61612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2</w:t>
            </w:r>
          </w:p>
        </w:tc>
        <w:tc>
          <w:tcPr>
            <w:tcW w:w="2265" w:type="dxa"/>
          </w:tcPr>
          <w:p w14:paraId="65BC947F" w14:textId="77777777" w:rsidR="00F30C83" w:rsidRDefault="00F30C83" w:rsidP="002D368D"/>
          <w:p w14:paraId="5970A534" w14:textId="77777777" w:rsidR="00F61612" w:rsidRDefault="00F61612" w:rsidP="002D368D">
            <w:r>
              <w:t>Ref.</w:t>
            </w:r>
          </w:p>
          <w:p w14:paraId="445BFA6C" w14:textId="77777777" w:rsidR="00F61612" w:rsidRDefault="00F61612" w:rsidP="002D368D">
            <w:r>
              <w:t>2.276</w:t>
            </w:r>
          </w:p>
          <w:p w14:paraId="16764DBC" w14:textId="6D9A4AAB" w:rsidR="00F61612" w:rsidRDefault="00F61612" w:rsidP="002D368D">
            <w:r>
              <w:t>3,623</w:t>
            </w:r>
          </w:p>
        </w:tc>
        <w:tc>
          <w:tcPr>
            <w:tcW w:w="2266" w:type="dxa"/>
          </w:tcPr>
          <w:p w14:paraId="664B9537" w14:textId="77777777" w:rsidR="00F30C83" w:rsidRDefault="00F30C83" w:rsidP="002D368D">
            <w:pPr>
              <w:rPr>
                <w:lang w:val="en-US"/>
              </w:rPr>
            </w:pPr>
          </w:p>
          <w:p w14:paraId="60F5187B" w14:textId="77777777" w:rsidR="00F61612" w:rsidRDefault="00F61612" w:rsidP="002D368D">
            <w:pPr>
              <w:rPr>
                <w:lang w:val="en-US"/>
              </w:rPr>
            </w:pPr>
          </w:p>
          <w:p w14:paraId="17EDE87B" w14:textId="29326787" w:rsidR="00F61612" w:rsidRDefault="00F61612" w:rsidP="002D368D">
            <w:pPr>
              <w:rPr>
                <w:lang w:val="en-US"/>
              </w:rPr>
            </w:pPr>
            <w:r>
              <w:rPr>
                <w:lang w:val="en-US"/>
              </w:rPr>
              <w:t>1.720 … 3.012</w:t>
            </w:r>
          </w:p>
          <w:p w14:paraId="5C2662B1" w14:textId="272ABEE9" w:rsidR="00557ED5" w:rsidRPr="00F137EA" w:rsidRDefault="00F61612" w:rsidP="002D368D">
            <w:pPr>
              <w:rPr>
                <w:lang w:val="en-US"/>
              </w:rPr>
            </w:pPr>
            <w:r>
              <w:rPr>
                <w:lang w:val="en-US"/>
              </w:rPr>
              <w:t>2.517 … 5.214</w:t>
            </w:r>
          </w:p>
        </w:tc>
        <w:tc>
          <w:tcPr>
            <w:tcW w:w="2266" w:type="dxa"/>
          </w:tcPr>
          <w:p w14:paraId="1F1CBA20" w14:textId="77777777" w:rsidR="00F30C83" w:rsidRDefault="00F61612" w:rsidP="002D368D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72486290" w14:textId="77777777" w:rsidR="00F61612" w:rsidRDefault="00F61612" w:rsidP="002D368D">
            <w:pPr>
              <w:rPr>
                <w:lang w:val="en-US"/>
              </w:rPr>
            </w:pPr>
          </w:p>
          <w:p w14:paraId="7D7A5419" w14:textId="77777777" w:rsidR="00F61612" w:rsidRDefault="00F61612" w:rsidP="002D368D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486EAA1F" w14:textId="3C91CF8C" w:rsidR="00F61612" w:rsidRPr="00F137EA" w:rsidRDefault="00F61612" w:rsidP="002D368D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30C83" w:rsidRPr="00F137EA" w14:paraId="6CBEA60F" w14:textId="77777777" w:rsidTr="002D368D">
        <w:tc>
          <w:tcPr>
            <w:tcW w:w="2265" w:type="dxa"/>
          </w:tcPr>
          <w:p w14:paraId="6F1911BB" w14:textId="77777777" w:rsidR="00F30C83" w:rsidRPr="00F137EA" w:rsidRDefault="00F30C83" w:rsidP="002D368D">
            <w:pPr>
              <w:rPr>
                <w:lang w:val="en-US"/>
              </w:rPr>
            </w:pPr>
            <w:r w:rsidRPr="00F137EA">
              <w:rPr>
                <w:lang w:val="en-US"/>
              </w:rPr>
              <w:t>Grading</w:t>
            </w:r>
          </w:p>
          <w:p w14:paraId="2FCA2354" w14:textId="77777777" w:rsidR="00F30C83" w:rsidRPr="00F137EA" w:rsidRDefault="00F30C83" w:rsidP="002D368D">
            <w:pPr>
              <w:rPr>
                <w:lang w:val="en-US"/>
              </w:rPr>
            </w:pPr>
            <w:r w:rsidRPr="00F137EA">
              <w:rPr>
                <w:lang w:val="en-US"/>
              </w:rPr>
              <w:t xml:space="preserve">    1+2</w:t>
            </w:r>
          </w:p>
          <w:p w14:paraId="78BA12AC" w14:textId="77777777" w:rsidR="00F30C83" w:rsidRPr="00F137EA" w:rsidRDefault="00F30C83" w:rsidP="002D368D">
            <w:pPr>
              <w:rPr>
                <w:lang w:val="en-US"/>
              </w:rPr>
            </w:pPr>
            <w:r w:rsidRPr="00F137EA">
              <w:rPr>
                <w:lang w:val="en-US"/>
              </w:rPr>
              <w:t xml:space="preserve">    3+4</w:t>
            </w:r>
          </w:p>
        </w:tc>
        <w:tc>
          <w:tcPr>
            <w:tcW w:w="2265" w:type="dxa"/>
          </w:tcPr>
          <w:p w14:paraId="156B436D" w14:textId="77777777" w:rsidR="00F30C83" w:rsidRPr="00F137EA" w:rsidRDefault="00F30C83" w:rsidP="002D368D">
            <w:pPr>
              <w:rPr>
                <w:lang w:val="en-US"/>
              </w:rPr>
            </w:pPr>
          </w:p>
          <w:p w14:paraId="4F0678A6" w14:textId="77777777" w:rsidR="00F30C83" w:rsidRPr="00F137EA" w:rsidRDefault="00F30C83" w:rsidP="002D368D">
            <w:pPr>
              <w:rPr>
                <w:lang w:val="en-US"/>
              </w:rPr>
            </w:pPr>
            <w:r w:rsidRPr="00F137EA">
              <w:rPr>
                <w:lang w:val="en-US"/>
              </w:rPr>
              <w:t>Ref.</w:t>
            </w:r>
          </w:p>
          <w:p w14:paraId="464F6028" w14:textId="50927EFB" w:rsidR="00F30C83" w:rsidRPr="00F137EA" w:rsidRDefault="00F30C83" w:rsidP="002D368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E4301">
              <w:rPr>
                <w:lang w:val="en-US"/>
              </w:rPr>
              <w:t>1</w:t>
            </w:r>
            <w:r w:rsidR="00F61612">
              <w:rPr>
                <w:lang w:val="en-US"/>
              </w:rPr>
              <w:t>04</w:t>
            </w:r>
          </w:p>
        </w:tc>
        <w:tc>
          <w:tcPr>
            <w:tcW w:w="2266" w:type="dxa"/>
          </w:tcPr>
          <w:p w14:paraId="09D80275" w14:textId="77777777" w:rsidR="00F30C83" w:rsidRDefault="00F30C83" w:rsidP="002D368D">
            <w:pPr>
              <w:rPr>
                <w:lang w:val="en-US"/>
              </w:rPr>
            </w:pPr>
          </w:p>
          <w:p w14:paraId="2702ED54" w14:textId="77777777" w:rsidR="005E4301" w:rsidRDefault="005E4301" w:rsidP="002D368D">
            <w:pPr>
              <w:rPr>
                <w:lang w:val="en-US"/>
              </w:rPr>
            </w:pPr>
          </w:p>
          <w:p w14:paraId="0724543E" w14:textId="1567A2C7" w:rsidR="005E4301" w:rsidRPr="00F137EA" w:rsidRDefault="005E4301" w:rsidP="002D368D">
            <w:pPr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F61612">
              <w:rPr>
                <w:lang w:val="en-US"/>
              </w:rPr>
              <w:t>57</w:t>
            </w:r>
            <w:r>
              <w:rPr>
                <w:lang w:val="en-US"/>
              </w:rPr>
              <w:t xml:space="preserve"> … 1.4</w:t>
            </w:r>
            <w:r w:rsidR="00F61612">
              <w:rPr>
                <w:lang w:val="en-US"/>
              </w:rPr>
              <w:t>23</w:t>
            </w:r>
          </w:p>
        </w:tc>
        <w:tc>
          <w:tcPr>
            <w:tcW w:w="2266" w:type="dxa"/>
          </w:tcPr>
          <w:p w14:paraId="1FAB3449" w14:textId="77777777" w:rsidR="00F30C83" w:rsidRDefault="00F30C83" w:rsidP="002D368D">
            <w:pPr>
              <w:rPr>
                <w:lang w:val="en-US"/>
              </w:rPr>
            </w:pPr>
          </w:p>
          <w:p w14:paraId="04498D9F" w14:textId="77777777" w:rsidR="005E4301" w:rsidRDefault="005E4301" w:rsidP="002D368D">
            <w:pPr>
              <w:rPr>
                <w:lang w:val="en-US"/>
              </w:rPr>
            </w:pPr>
          </w:p>
          <w:p w14:paraId="0DB17ABF" w14:textId="6A7678D3" w:rsidR="005E4301" w:rsidRPr="00F137EA" w:rsidRDefault="005E4301" w:rsidP="002D368D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F61612">
              <w:rPr>
                <w:lang w:val="en-US"/>
              </w:rPr>
              <w:t>43</w:t>
            </w:r>
          </w:p>
        </w:tc>
      </w:tr>
      <w:tr w:rsidR="00F30C83" w:rsidRPr="00F137EA" w14:paraId="3B4907C9" w14:textId="77777777" w:rsidTr="002D368D">
        <w:tc>
          <w:tcPr>
            <w:tcW w:w="2265" w:type="dxa"/>
          </w:tcPr>
          <w:p w14:paraId="68F581E3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Preoperative CEA </w:t>
            </w:r>
          </w:p>
          <w:p w14:paraId="2D84C5CC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rmal</w:t>
            </w:r>
          </w:p>
          <w:p w14:paraId="59A4DEE7" w14:textId="77777777" w:rsidR="00F30C83" w:rsidRPr="00F137EA" w:rsidRDefault="00F30C83" w:rsidP="002D368D">
            <w:pPr>
              <w:rPr>
                <w:lang w:val="en-US"/>
              </w:rPr>
            </w:pPr>
            <w:r>
              <w:rPr>
                <w:lang w:val="en-GB"/>
              </w:rPr>
              <w:t xml:space="preserve">    Elevated</w:t>
            </w:r>
          </w:p>
        </w:tc>
        <w:tc>
          <w:tcPr>
            <w:tcW w:w="2265" w:type="dxa"/>
          </w:tcPr>
          <w:p w14:paraId="25081BD0" w14:textId="77777777" w:rsidR="00F30C83" w:rsidRDefault="00F30C83" w:rsidP="002D368D">
            <w:pPr>
              <w:rPr>
                <w:lang w:val="en-US"/>
              </w:rPr>
            </w:pPr>
          </w:p>
          <w:p w14:paraId="431FB083" w14:textId="77777777" w:rsidR="00F30C83" w:rsidRDefault="00F30C83" w:rsidP="002D368D">
            <w:pPr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  <w:p w14:paraId="31C3630A" w14:textId="2DD553DB" w:rsidR="00F30C83" w:rsidRPr="00F137EA" w:rsidRDefault="005E4301" w:rsidP="002D368D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  <w:r w:rsidR="00F61612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7A37347E" w14:textId="77777777" w:rsidR="00F30C83" w:rsidRDefault="00F30C83" w:rsidP="002D368D">
            <w:pPr>
              <w:rPr>
                <w:lang w:val="en-US"/>
              </w:rPr>
            </w:pPr>
          </w:p>
          <w:p w14:paraId="34E00E72" w14:textId="77777777" w:rsidR="005E4301" w:rsidRDefault="005E4301" w:rsidP="002D368D">
            <w:pPr>
              <w:rPr>
                <w:lang w:val="en-US"/>
              </w:rPr>
            </w:pPr>
          </w:p>
          <w:p w14:paraId="3D332E0A" w14:textId="443BB97B" w:rsidR="005E4301" w:rsidRPr="00F137EA" w:rsidRDefault="005E4301" w:rsidP="002D368D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61612">
              <w:rPr>
                <w:lang w:val="en-US"/>
              </w:rPr>
              <w:t>857</w:t>
            </w:r>
            <w:r>
              <w:rPr>
                <w:lang w:val="en-US"/>
              </w:rPr>
              <w:t xml:space="preserve"> … 1.</w:t>
            </w:r>
            <w:r w:rsidR="00F61612">
              <w:rPr>
                <w:lang w:val="en-US"/>
              </w:rPr>
              <w:t>423</w:t>
            </w:r>
          </w:p>
        </w:tc>
        <w:tc>
          <w:tcPr>
            <w:tcW w:w="2266" w:type="dxa"/>
          </w:tcPr>
          <w:p w14:paraId="4E586D8E" w14:textId="77777777" w:rsidR="00F30C83" w:rsidRDefault="00F30C83" w:rsidP="002D368D">
            <w:pPr>
              <w:rPr>
                <w:lang w:val="en-US"/>
              </w:rPr>
            </w:pPr>
          </w:p>
          <w:p w14:paraId="2888DFAA" w14:textId="77777777" w:rsidR="005E4301" w:rsidRDefault="005E4301" w:rsidP="002D368D">
            <w:pPr>
              <w:rPr>
                <w:lang w:val="en-US"/>
              </w:rPr>
            </w:pPr>
          </w:p>
          <w:p w14:paraId="6E43D4D6" w14:textId="1D726DC8" w:rsidR="005E4301" w:rsidRPr="00F137EA" w:rsidRDefault="005E4301" w:rsidP="002D368D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F61612">
              <w:rPr>
                <w:lang w:val="en-US"/>
              </w:rPr>
              <w:t>75</w:t>
            </w:r>
          </w:p>
        </w:tc>
      </w:tr>
      <w:tr w:rsidR="00F30C83" w:rsidRPr="00F137EA" w14:paraId="76B99387" w14:textId="77777777" w:rsidTr="002D368D">
        <w:tc>
          <w:tcPr>
            <w:tcW w:w="2265" w:type="dxa"/>
          </w:tcPr>
          <w:p w14:paraId="7BBC6F2D" w14:textId="77777777" w:rsidR="00F30C83" w:rsidRDefault="00F30C83" w:rsidP="002D368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ymphovascular</w:t>
            </w:r>
            <w:proofErr w:type="spellEnd"/>
            <w:r>
              <w:rPr>
                <w:lang w:val="en-GB"/>
              </w:rPr>
              <w:t xml:space="preserve"> infiltration</w:t>
            </w:r>
          </w:p>
          <w:p w14:paraId="0702044B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736B56EF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Yes</w:t>
            </w:r>
          </w:p>
        </w:tc>
        <w:tc>
          <w:tcPr>
            <w:tcW w:w="2265" w:type="dxa"/>
          </w:tcPr>
          <w:p w14:paraId="77F2F6AC" w14:textId="77777777" w:rsidR="00F30C83" w:rsidRDefault="00F30C83" w:rsidP="002D368D">
            <w:pPr>
              <w:rPr>
                <w:lang w:val="en-US"/>
              </w:rPr>
            </w:pPr>
          </w:p>
          <w:p w14:paraId="3EEE1B65" w14:textId="77777777" w:rsidR="00F30C83" w:rsidRDefault="00F30C83" w:rsidP="002D368D">
            <w:pPr>
              <w:rPr>
                <w:lang w:val="en-US"/>
              </w:rPr>
            </w:pPr>
          </w:p>
          <w:p w14:paraId="4F9DD5B8" w14:textId="77777777" w:rsidR="00F30C83" w:rsidRDefault="00F30C83" w:rsidP="002D368D">
            <w:pPr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  <w:p w14:paraId="751CE07D" w14:textId="5B45BC03" w:rsidR="00F30C83" w:rsidRDefault="00F30C83" w:rsidP="002D368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E4301">
              <w:rPr>
                <w:lang w:val="en-US"/>
              </w:rPr>
              <w:t>1</w:t>
            </w:r>
            <w:r w:rsidR="00F61612">
              <w:rPr>
                <w:lang w:val="en-US"/>
              </w:rPr>
              <w:t>79</w:t>
            </w:r>
          </w:p>
        </w:tc>
        <w:tc>
          <w:tcPr>
            <w:tcW w:w="2266" w:type="dxa"/>
          </w:tcPr>
          <w:p w14:paraId="6F9B5008" w14:textId="77777777" w:rsidR="00F30C83" w:rsidRDefault="00F30C83" w:rsidP="002D368D">
            <w:pPr>
              <w:rPr>
                <w:lang w:val="en-US"/>
              </w:rPr>
            </w:pPr>
          </w:p>
          <w:p w14:paraId="059F5CFE" w14:textId="77777777" w:rsidR="005E4301" w:rsidRDefault="005E4301" w:rsidP="002D368D">
            <w:pPr>
              <w:rPr>
                <w:lang w:val="en-US"/>
              </w:rPr>
            </w:pPr>
          </w:p>
          <w:p w14:paraId="39F3D1CB" w14:textId="77777777" w:rsidR="005E4301" w:rsidRDefault="005E4301" w:rsidP="002D368D">
            <w:pPr>
              <w:rPr>
                <w:lang w:val="en-US"/>
              </w:rPr>
            </w:pPr>
          </w:p>
          <w:p w14:paraId="36F616F3" w14:textId="1C1A03E2" w:rsidR="005E4301" w:rsidRDefault="005E4301" w:rsidP="002D368D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61612">
              <w:rPr>
                <w:lang w:val="en-US"/>
              </w:rPr>
              <w:t>893</w:t>
            </w:r>
            <w:r>
              <w:rPr>
                <w:lang w:val="en-US"/>
              </w:rPr>
              <w:t xml:space="preserve"> … 1.5</w:t>
            </w:r>
            <w:r w:rsidR="00F61612">
              <w:rPr>
                <w:lang w:val="en-US"/>
              </w:rPr>
              <w:t>57</w:t>
            </w:r>
          </w:p>
        </w:tc>
        <w:tc>
          <w:tcPr>
            <w:tcW w:w="2266" w:type="dxa"/>
          </w:tcPr>
          <w:p w14:paraId="4FB263AE" w14:textId="77777777" w:rsidR="00F30C83" w:rsidRDefault="00F30C83" w:rsidP="002D368D">
            <w:pPr>
              <w:rPr>
                <w:lang w:val="en-US"/>
              </w:rPr>
            </w:pPr>
          </w:p>
          <w:p w14:paraId="6353AF36" w14:textId="77777777" w:rsidR="005E4301" w:rsidRDefault="005E4301" w:rsidP="002D368D">
            <w:pPr>
              <w:rPr>
                <w:lang w:val="en-US"/>
              </w:rPr>
            </w:pPr>
          </w:p>
          <w:p w14:paraId="657B1640" w14:textId="77777777" w:rsidR="005E4301" w:rsidRDefault="005E4301" w:rsidP="002D368D">
            <w:pPr>
              <w:rPr>
                <w:lang w:val="en-US"/>
              </w:rPr>
            </w:pPr>
          </w:p>
          <w:p w14:paraId="3C1B19CD" w14:textId="674DDAE4" w:rsidR="005E4301" w:rsidRDefault="005E4301" w:rsidP="002D368D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F61612">
              <w:rPr>
                <w:lang w:val="en-US"/>
              </w:rPr>
              <w:t>4</w:t>
            </w:r>
            <w:r>
              <w:rPr>
                <w:lang w:val="en-US"/>
              </w:rPr>
              <w:t>5</w:t>
            </w:r>
          </w:p>
        </w:tc>
      </w:tr>
      <w:tr w:rsidR="00F30C83" w14:paraId="2884405D" w14:textId="77777777" w:rsidTr="002D368D">
        <w:tc>
          <w:tcPr>
            <w:tcW w:w="2265" w:type="dxa"/>
          </w:tcPr>
          <w:p w14:paraId="485D9BE0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Vascular infiltration  </w:t>
            </w:r>
          </w:p>
          <w:p w14:paraId="4A31C7B3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72C70A5F" w14:textId="77777777" w:rsidR="00F30C83" w:rsidRPr="00F137EA" w:rsidRDefault="00F30C83" w:rsidP="002D368D">
            <w:pPr>
              <w:rPr>
                <w:lang w:val="en-US"/>
              </w:rPr>
            </w:pPr>
            <w:r>
              <w:rPr>
                <w:lang w:val="en-GB"/>
              </w:rPr>
              <w:t xml:space="preserve">    Yes</w:t>
            </w:r>
          </w:p>
        </w:tc>
        <w:tc>
          <w:tcPr>
            <w:tcW w:w="2265" w:type="dxa"/>
          </w:tcPr>
          <w:p w14:paraId="58E5D160" w14:textId="77777777" w:rsidR="00F30C83" w:rsidRPr="00F137EA" w:rsidRDefault="00F30C83" w:rsidP="002D368D">
            <w:pPr>
              <w:rPr>
                <w:lang w:val="en-US"/>
              </w:rPr>
            </w:pPr>
          </w:p>
          <w:p w14:paraId="039E3B40" w14:textId="77777777" w:rsidR="00F30C83" w:rsidRDefault="00F30C83" w:rsidP="002D368D">
            <w:r w:rsidRPr="00F137EA">
              <w:rPr>
                <w:lang w:val="en-US"/>
              </w:rPr>
              <w:t>Re</w:t>
            </w:r>
            <w:r>
              <w:t>f.</w:t>
            </w:r>
          </w:p>
          <w:p w14:paraId="6853C4E3" w14:textId="1FB30FF3" w:rsidR="00F30C83" w:rsidRDefault="00F30C83" w:rsidP="002D368D">
            <w:r>
              <w:t>1.</w:t>
            </w:r>
            <w:r w:rsidR="005E4301">
              <w:t>2</w:t>
            </w:r>
            <w:r w:rsidR="00F61612">
              <w:t>48</w:t>
            </w:r>
          </w:p>
        </w:tc>
        <w:tc>
          <w:tcPr>
            <w:tcW w:w="2266" w:type="dxa"/>
          </w:tcPr>
          <w:p w14:paraId="00D348D2" w14:textId="77777777" w:rsidR="00F30C83" w:rsidRDefault="00F30C83" w:rsidP="002D368D"/>
          <w:p w14:paraId="641BE6EF" w14:textId="77777777" w:rsidR="005E4301" w:rsidRDefault="005E4301" w:rsidP="002D368D"/>
          <w:p w14:paraId="00A1DA99" w14:textId="1D27FC85" w:rsidR="005E4301" w:rsidRDefault="005E4301" w:rsidP="002D368D">
            <w:r>
              <w:t>0.91</w:t>
            </w:r>
            <w:r w:rsidR="00F61612">
              <w:t>9</w:t>
            </w:r>
            <w:r>
              <w:t xml:space="preserve"> … 1.6</w:t>
            </w:r>
            <w:r w:rsidR="00F61612">
              <w:t>94</w:t>
            </w:r>
          </w:p>
        </w:tc>
        <w:tc>
          <w:tcPr>
            <w:tcW w:w="2266" w:type="dxa"/>
          </w:tcPr>
          <w:p w14:paraId="6CABB530" w14:textId="77777777" w:rsidR="00F30C83" w:rsidRDefault="00F30C83" w:rsidP="002D368D"/>
          <w:p w14:paraId="11A9811F" w14:textId="77777777" w:rsidR="005E4301" w:rsidRDefault="005E4301" w:rsidP="002D368D"/>
          <w:p w14:paraId="307C382F" w14:textId="5149DB6C" w:rsidR="005E4301" w:rsidRDefault="005E4301" w:rsidP="002D368D">
            <w:r>
              <w:t>0.1</w:t>
            </w:r>
            <w:r w:rsidR="00F61612">
              <w:t>56</w:t>
            </w:r>
          </w:p>
        </w:tc>
      </w:tr>
      <w:tr w:rsidR="00F30C83" w14:paraId="15F48C54" w14:textId="77777777" w:rsidTr="002D368D">
        <w:tc>
          <w:tcPr>
            <w:tcW w:w="2265" w:type="dxa"/>
          </w:tcPr>
          <w:p w14:paraId="74A5E8BA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Emergency operation </w:t>
            </w:r>
          </w:p>
          <w:p w14:paraId="1BDE2993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34EDA593" w14:textId="77777777" w:rsidR="00F30C83" w:rsidRDefault="00F30C83" w:rsidP="002D368D">
            <w:r>
              <w:rPr>
                <w:lang w:val="en-GB"/>
              </w:rPr>
              <w:t xml:space="preserve">    Yes</w:t>
            </w:r>
          </w:p>
        </w:tc>
        <w:tc>
          <w:tcPr>
            <w:tcW w:w="2265" w:type="dxa"/>
          </w:tcPr>
          <w:p w14:paraId="1BF5C295" w14:textId="77777777" w:rsidR="00F30C83" w:rsidRDefault="00F30C83" w:rsidP="002D368D"/>
          <w:p w14:paraId="3E36A13A" w14:textId="77777777" w:rsidR="00F30C83" w:rsidRDefault="00F30C83" w:rsidP="002D368D">
            <w:r>
              <w:t>Ref.</w:t>
            </w:r>
          </w:p>
          <w:p w14:paraId="50D3F267" w14:textId="032D9C1D" w:rsidR="00F30C83" w:rsidRDefault="00F30C83" w:rsidP="002D368D">
            <w:r>
              <w:t>1.6</w:t>
            </w:r>
            <w:r w:rsidR="005E4301">
              <w:t>8</w:t>
            </w:r>
            <w:r w:rsidR="00F61612">
              <w:t>0</w:t>
            </w:r>
          </w:p>
        </w:tc>
        <w:tc>
          <w:tcPr>
            <w:tcW w:w="2266" w:type="dxa"/>
          </w:tcPr>
          <w:p w14:paraId="22A28700" w14:textId="77777777" w:rsidR="00F30C83" w:rsidRDefault="00F30C83" w:rsidP="002D368D"/>
          <w:p w14:paraId="3E384A95" w14:textId="77777777" w:rsidR="005E4301" w:rsidRDefault="005E4301" w:rsidP="002D368D"/>
          <w:p w14:paraId="4EFC811B" w14:textId="2862E03B" w:rsidR="005E4301" w:rsidRDefault="005E4301" w:rsidP="002D368D">
            <w:r>
              <w:t>1.28</w:t>
            </w:r>
            <w:r w:rsidR="00F61612">
              <w:t>2</w:t>
            </w:r>
            <w:r>
              <w:t xml:space="preserve"> … 2.20</w:t>
            </w:r>
            <w:r w:rsidR="00F61612">
              <w:t>2</w:t>
            </w:r>
          </w:p>
        </w:tc>
        <w:tc>
          <w:tcPr>
            <w:tcW w:w="2266" w:type="dxa"/>
          </w:tcPr>
          <w:p w14:paraId="39B930DA" w14:textId="77777777" w:rsidR="00F30C83" w:rsidRDefault="00F30C83" w:rsidP="002D368D"/>
          <w:p w14:paraId="16DD1F77" w14:textId="77777777" w:rsidR="005E4301" w:rsidRDefault="005E4301" w:rsidP="002D368D"/>
          <w:p w14:paraId="29575214" w14:textId="46779AAE" w:rsidR="005E4301" w:rsidRDefault="005E4301" w:rsidP="002D368D">
            <w:r>
              <w:t>&lt;0.001</w:t>
            </w:r>
          </w:p>
        </w:tc>
      </w:tr>
      <w:tr w:rsidR="00F30C83" w14:paraId="58569137" w14:textId="77777777" w:rsidTr="002D368D">
        <w:tc>
          <w:tcPr>
            <w:tcW w:w="2265" w:type="dxa"/>
          </w:tcPr>
          <w:p w14:paraId="61B83BCB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Adjuvant chemotherapy </w:t>
            </w:r>
          </w:p>
          <w:p w14:paraId="73DACD4F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2C03457D" w14:textId="77777777" w:rsidR="00F30C83" w:rsidRDefault="00F30C83" w:rsidP="002D368D">
            <w:r>
              <w:rPr>
                <w:lang w:val="en-GB"/>
              </w:rPr>
              <w:t xml:space="preserve">    Yes</w:t>
            </w:r>
          </w:p>
        </w:tc>
        <w:tc>
          <w:tcPr>
            <w:tcW w:w="2265" w:type="dxa"/>
          </w:tcPr>
          <w:p w14:paraId="148D9492" w14:textId="77777777" w:rsidR="00F30C83" w:rsidRDefault="00F30C83" w:rsidP="002D368D"/>
          <w:p w14:paraId="16895572" w14:textId="77777777" w:rsidR="00F30C83" w:rsidRDefault="00F30C83" w:rsidP="002D368D"/>
          <w:p w14:paraId="2D9FB6EE" w14:textId="77777777" w:rsidR="00F30C83" w:rsidRDefault="00F30C83" w:rsidP="002D368D">
            <w:r>
              <w:t>Ref.</w:t>
            </w:r>
          </w:p>
          <w:p w14:paraId="63398AFF" w14:textId="7E03EE59" w:rsidR="00F30C83" w:rsidRDefault="00F30C83" w:rsidP="002D368D">
            <w:r>
              <w:t>0.</w:t>
            </w:r>
            <w:r w:rsidR="005E4301">
              <w:t>48</w:t>
            </w:r>
            <w:r w:rsidR="00F61612">
              <w:t>6</w:t>
            </w:r>
          </w:p>
        </w:tc>
        <w:tc>
          <w:tcPr>
            <w:tcW w:w="2266" w:type="dxa"/>
          </w:tcPr>
          <w:p w14:paraId="735A9444" w14:textId="77777777" w:rsidR="00F30C83" w:rsidRDefault="00F30C83" w:rsidP="002D368D"/>
          <w:p w14:paraId="3FFEC6F6" w14:textId="77777777" w:rsidR="005E4301" w:rsidRDefault="005E4301" w:rsidP="002D368D"/>
          <w:p w14:paraId="6E07399D" w14:textId="77777777" w:rsidR="005E4301" w:rsidRDefault="005E4301" w:rsidP="002D368D"/>
          <w:p w14:paraId="6D6926E0" w14:textId="5C6612F1" w:rsidR="005E4301" w:rsidRDefault="005E4301" w:rsidP="002D368D">
            <w:r>
              <w:t>0.35</w:t>
            </w:r>
            <w:r w:rsidR="00F61612">
              <w:t>2</w:t>
            </w:r>
            <w:r>
              <w:t xml:space="preserve"> … 0.6</w:t>
            </w:r>
            <w:r w:rsidR="00F61612">
              <w:t>72</w:t>
            </w:r>
          </w:p>
        </w:tc>
        <w:tc>
          <w:tcPr>
            <w:tcW w:w="2266" w:type="dxa"/>
          </w:tcPr>
          <w:p w14:paraId="1C279143" w14:textId="77777777" w:rsidR="00F30C83" w:rsidRDefault="00F30C83" w:rsidP="002D368D"/>
          <w:p w14:paraId="545B116C" w14:textId="77777777" w:rsidR="005E4301" w:rsidRDefault="005E4301" w:rsidP="002D368D"/>
          <w:p w14:paraId="6B527950" w14:textId="77777777" w:rsidR="005E4301" w:rsidRDefault="005E4301" w:rsidP="002D368D"/>
          <w:p w14:paraId="23C85AF8" w14:textId="49EBD981" w:rsidR="005E4301" w:rsidRDefault="005E4301" w:rsidP="002D368D">
            <w:r>
              <w:t>&lt;0.001</w:t>
            </w:r>
          </w:p>
        </w:tc>
      </w:tr>
    </w:tbl>
    <w:p w14:paraId="0C0DE2DF" w14:textId="77777777" w:rsidR="00F30C83" w:rsidRDefault="00F30C83" w:rsidP="00F30C83"/>
    <w:p w14:paraId="0BC52A1B" w14:textId="77777777" w:rsidR="00F30C83" w:rsidRDefault="00F30C83" w:rsidP="00F30C83">
      <w:r>
        <w:t>CI – confidence interval</w:t>
      </w:r>
    </w:p>
    <w:p w14:paraId="4DF1F7D8" w14:textId="6F559EA4" w:rsidR="005E4301" w:rsidRPr="005E4301" w:rsidRDefault="005E4301" w:rsidP="00F30C83">
      <w:pPr>
        <w:rPr>
          <w:lang w:val="en-GB"/>
        </w:rPr>
      </w:pPr>
      <w:r>
        <w:rPr>
          <w:lang w:val="en-GB"/>
        </w:rPr>
        <w:t xml:space="preserve">Adjuvant chemotherapy was forced into the model because of its clear advantage shown in the Cox regression analysis done for the event “death with </w:t>
      </w:r>
      <w:proofErr w:type="spellStart"/>
      <w:r>
        <w:rPr>
          <w:lang w:val="en-GB"/>
        </w:rPr>
        <w:t>tumor</w:t>
      </w:r>
      <w:proofErr w:type="spellEnd"/>
      <w:r>
        <w:rPr>
          <w:lang w:val="en-GB"/>
        </w:rPr>
        <w:t xml:space="preserve">”. Likewise, </w:t>
      </w:r>
      <w:r w:rsidR="00ED649B">
        <w:rPr>
          <w:lang w:val="en-GB"/>
        </w:rPr>
        <w:t>Side and Location were sequentially forced into the model, but did not show an independent association with disease-free survival.</w:t>
      </w:r>
    </w:p>
    <w:p w14:paraId="25ECFDEA" w14:textId="77777777" w:rsidR="00F30C83" w:rsidRPr="009C47D5" w:rsidRDefault="00F30C83" w:rsidP="00F30C83">
      <w:pPr>
        <w:rPr>
          <w:lang w:val="en-GB"/>
        </w:rPr>
      </w:pPr>
    </w:p>
    <w:p w14:paraId="1CA81F97" w14:textId="77777777" w:rsidR="00F30C83" w:rsidRPr="005E4301" w:rsidRDefault="00F30C83">
      <w:pPr>
        <w:rPr>
          <w:lang w:val="en-GB"/>
        </w:rPr>
      </w:pPr>
    </w:p>
    <w:sectPr w:rsidR="00F30C83" w:rsidRPr="005E43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C83"/>
    <w:rsid w:val="000136CE"/>
    <w:rsid w:val="00557ED5"/>
    <w:rsid w:val="005E4301"/>
    <w:rsid w:val="006E3DC6"/>
    <w:rsid w:val="00ED649B"/>
    <w:rsid w:val="00F30C83"/>
    <w:rsid w:val="00F6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D8FE3"/>
  <w15:chartTrackingRefBased/>
  <w15:docId w15:val="{2288A88D-4D71-4F60-B2FC-48B43CCFA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C8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C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mar Stelzner</dc:creator>
  <cp:keywords/>
  <dc:description/>
  <cp:lastModifiedBy>Cedrick Marquinez Maranan</cp:lastModifiedBy>
  <cp:revision>5</cp:revision>
  <dcterms:created xsi:type="dcterms:W3CDTF">2023-12-09T18:25:00Z</dcterms:created>
  <dcterms:modified xsi:type="dcterms:W3CDTF">2024-01-05T08:59:00Z</dcterms:modified>
</cp:coreProperties>
</file>